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C6C096" w14:textId="77777777" w:rsidR="00CF1233" w:rsidRPr="00F72D8A" w:rsidRDefault="00CF1233" w:rsidP="00CF1233">
      <w:pPr>
        <w:pStyle w:val="a3"/>
        <w:tabs>
          <w:tab w:val="left" w:pos="993"/>
        </w:tabs>
        <w:spacing w:before="7" w:line="360" w:lineRule="auto"/>
        <w:ind w:left="0" w:rightChars="78" w:right="156"/>
        <w:outlineLvl w:val="0"/>
        <w:rPr>
          <w:bCs/>
          <w:spacing w:val="-4"/>
        </w:rPr>
      </w:pPr>
      <w:r w:rsidRPr="00F72D8A">
        <w:rPr>
          <w:b/>
          <w:spacing w:val="-4"/>
        </w:rPr>
        <w:t xml:space="preserve">Table S2 </w:t>
      </w:r>
      <w:r w:rsidRPr="00F72D8A">
        <w:t>Univariate</w:t>
      </w:r>
      <w:r w:rsidRPr="00F72D8A">
        <w:rPr>
          <w:spacing w:val="-5"/>
        </w:rPr>
        <w:t xml:space="preserve"> </w:t>
      </w:r>
      <w:r w:rsidRPr="00F72D8A">
        <w:t>analysis</w:t>
      </w:r>
      <w:r w:rsidRPr="00F72D8A">
        <w:rPr>
          <w:spacing w:val="-4"/>
        </w:rPr>
        <w:t xml:space="preserve"> </w:t>
      </w:r>
      <w:r w:rsidRPr="00F72D8A">
        <w:t>of</w:t>
      </w:r>
      <w:r w:rsidRPr="00F72D8A">
        <w:rPr>
          <w:spacing w:val="-7"/>
        </w:rPr>
        <w:t xml:space="preserve"> </w:t>
      </w:r>
      <w:r w:rsidRPr="00F72D8A">
        <w:t>immunohistochemical</w:t>
      </w:r>
      <w:r w:rsidRPr="00F72D8A">
        <w:rPr>
          <w:spacing w:val="-3"/>
        </w:rPr>
        <w:t xml:space="preserve"> </w:t>
      </w:r>
      <w:r w:rsidRPr="00F72D8A">
        <w:t>markers</w:t>
      </w:r>
      <w:r w:rsidRPr="00F72D8A">
        <w:rPr>
          <w:spacing w:val="-3"/>
        </w:rPr>
        <w:t xml:space="preserve"> </w:t>
      </w:r>
      <w:r w:rsidRPr="00F72D8A">
        <w:t>of</w:t>
      </w:r>
      <w:r w:rsidRPr="00F72D8A">
        <w:rPr>
          <w:spacing w:val="-7"/>
        </w:rPr>
        <w:t xml:space="preserve"> </w:t>
      </w:r>
      <w:r w:rsidRPr="00F72D8A">
        <w:t>3-year</w:t>
      </w:r>
      <w:r w:rsidRPr="00F72D8A">
        <w:rPr>
          <w:spacing w:val="-5"/>
        </w:rPr>
        <w:t xml:space="preserve"> </w:t>
      </w:r>
      <w:r w:rsidRPr="00F72D8A">
        <w:t>progression-free</w:t>
      </w:r>
      <w:r w:rsidRPr="00F72D8A">
        <w:rPr>
          <w:spacing w:val="-5"/>
        </w:rPr>
        <w:t xml:space="preserve"> </w:t>
      </w:r>
      <w:r w:rsidRPr="00F72D8A">
        <w:t>survival</w:t>
      </w:r>
      <w:r w:rsidRPr="00F72D8A">
        <w:rPr>
          <w:spacing w:val="-3"/>
        </w:rPr>
        <w:t xml:space="preserve"> and 3-year overall survival </w:t>
      </w:r>
      <w:r w:rsidRPr="00F72D8A">
        <w:t>of</w:t>
      </w:r>
      <w:r w:rsidRPr="00F72D8A">
        <w:rPr>
          <w:spacing w:val="-7"/>
        </w:rPr>
        <w:t xml:space="preserve"> </w:t>
      </w:r>
      <w:r w:rsidRPr="00F72D8A">
        <w:t>NECC</w:t>
      </w:r>
      <w:r w:rsidRPr="00F72D8A">
        <w:rPr>
          <w:spacing w:val="-7"/>
        </w:rPr>
        <w:t xml:space="preserve"> </w:t>
      </w:r>
      <w:r w:rsidRPr="00F72D8A">
        <w:t>patients</w:t>
      </w:r>
      <w:r w:rsidRPr="00F72D8A">
        <w:rPr>
          <w:bCs/>
          <w:spacing w:val="-4"/>
        </w:rPr>
        <w:t xml:space="preserve"> </w:t>
      </w:r>
      <w:r w:rsidRPr="00F72D8A">
        <w:t>in the external validation</w:t>
      </w:r>
      <w:r w:rsidRPr="00F72D8A">
        <w:rPr>
          <w:spacing w:val="-4"/>
        </w:rPr>
        <w:t xml:space="preserve"> </w:t>
      </w:r>
      <w:r w:rsidRPr="00F72D8A">
        <w:t>cohort (N=122)</w:t>
      </w:r>
    </w:p>
    <w:tbl>
      <w:tblPr>
        <w:tblStyle w:val="TableNormal"/>
        <w:tblW w:w="9078" w:type="dxa"/>
        <w:jc w:val="center"/>
        <w:tblLayout w:type="fixed"/>
        <w:tblLook w:val="01E0" w:firstRow="1" w:lastRow="1" w:firstColumn="1" w:lastColumn="1" w:noHBand="0" w:noVBand="0"/>
      </w:tblPr>
      <w:tblGrid>
        <w:gridCol w:w="1696"/>
        <w:gridCol w:w="1130"/>
        <w:gridCol w:w="1121"/>
        <w:gridCol w:w="868"/>
        <w:gridCol w:w="854"/>
        <w:gridCol w:w="993"/>
        <w:gridCol w:w="1432"/>
        <w:gridCol w:w="984"/>
      </w:tblGrid>
      <w:tr w:rsidR="00CF1233" w:rsidRPr="00F72D8A" w14:paraId="58ABD4D0" w14:textId="77777777" w:rsidTr="009D19F3">
        <w:trPr>
          <w:trHeight w:val="335"/>
          <w:jc w:val="center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00D70D71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ind w:rightChars="78" w:right="156"/>
              <w:rPr>
                <w:sz w:val="20"/>
                <w:szCs w:val="20"/>
              </w:rPr>
            </w:pPr>
            <w:r w:rsidRPr="00F72D8A">
              <w:rPr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552B5E73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line="315" w:lineRule="exact"/>
              <w:ind w:left="110" w:rightChars="78" w:right="156"/>
              <w:rPr>
                <w:rFonts w:eastAsia="Malgun Gothic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14:paraId="7BD336AB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47"/>
              <w:ind w:rightChars="78" w:right="156"/>
              <w:rPr>
                <w:b/>
                <w:bCs/>
                <w:sz w:val="20"/>
                <w:szCs w:val="20"/>
              </w:rPr>
            </w:pPr>
            <w:r w:rsidRPr="00F72D8A">
              <w:rPr>
                <w:b/>
                <w:bCs/>
                <w:sz w:val="20"/>
                <w:szCs w:val="20"/>
              </w:rPr>
              <w:t xml:space="preserve">3-year </w:t>
            </w:r>
            <w:r w:rsidRPr="00F72D8A"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  <w:t>PF</w:t>
            </w:r>
            <w:r w:rsidRPr="00F72D8A">
              <w:rPr>
                <w:b/>
                <w:bCs/>
                <w:sz w:val="20"/>
                <w:szCs w:val="20"/>
              </w:rPr>
              <w:t>S %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70E54211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47"/>
              <w:ind w:rightChars="78" w:right="156"/>
              <w:rPr>
                <w:b/>
                <w:bCs/>
                <w:sz w:val="20"/>
                <w:szCs w:val="20"/>
              </w:rPr>
            </w:pPr>
            <w:r w:rsidRPr="00F72D8A">
              <w:rPr>
                <w:b/>
                <w:bCs/>
                <w:sz w:val="20"/>
                <w:szCs w:val="20"/>
              </w:rPr>
              <w:t>χ</w:t>
            </w:r>
            <w:r w:rsidRPr="00F72D8A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14:paraId="2624816F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47"/>
              <w:ind w:rightChars="78" w:right="156"/>
              <w:rPr>
                <w:b/>
                <w:bCs/>
                <w:sz w:val="20"/>
                <w:szCs w:val="20"/>
              </w:rPr>
            </w:pPr>
            <w:r w:rsidRPr="00F72D8A">
              <w:rPr>
                <w:b/>
                <w:bCs/>
                <w:i/>
                <w:sz w:val="20"/>
                <w:szCs w:val="20"/>
              </w:rPr>
              <w:t xml:space="preserve">p </w:t>
            </w:r>
            <w:r w:rsidRPr="00F72D8A">
              <w:rPr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1865185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47"/>
              <w:ind w:rightChars="78" w:right="156"/>
              <w:rPr>
                <w:b/>
                <w:bCs/>
                <w:sz w:val="20"/>
                <w:szCs w:val="20"/>
              </w:rPr>
            </w:pPr>
            <w:r w:rsidRPr="00F72D8A">
              <w:rPr>
                <w:b/>
                <w:bCs/>
                <w:sz w:val="20"/>
                <w:szCs w:val="20"/>
              </w:rPr>
              <w:t xml:space="preserve">3-year </w:t>
            </w:r>
            <w:r w:rsidRPr="00F72D8A"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  <w:t>O</w:t>
            </w:r>
            <w:r w:rsidRPr="00F72D8A">
              <w:rPr>
                <w:b/>
                <w:bCs/>
                <w:sz w:val="20"/>
                <w:szCs w:val="20"/>
              </w:rPr>
              <w:t>S %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78F23F1E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47"/>
              <w:ind w:rightChars="78" w:right="156"/>
              <w:rPr>
                <w:b/>
                <w:bCs/>
                <w:sz w:val="20"/>
                <w:szCs w:val="20"/>
              </w:rPr>
            </w:pPr>
            <w:r w:rsidRPr="00F72D8A">
              <w:rPr>
                <w:b/>
                <w:bCs/>
                <w:sz w:val="20"/>
                <w:szCs w:val="20"/>
              </w:rPr>
              <w:t>χ</w:t>
            </w:r>
            <w:r w:rsidRPr="00F72D8A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006C6002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47"/>
              <w:ind w:rightChars="78" w:right="156"/>
              <w:rPr>
                <w:b/>
                <w:bCs/>
                <w:sz w:val="20"/>
                <w:szCs w:val="20"/>
              </w:rPr>
            </w:pPr>
            <w:r w:rsidRPr="00F72D8A">
              <w:rPr>
                <w:b/>
                <w:bCs/>
                <w:i/>
                <w:sz w:val="20"/>
                <w:szCs w:val="20"/>
              </w:rPr>
              <w:t xml:space="preserve">p </w:t>
            </w:r>
            <w:r w:rsidRPr="00F72D8A">
              <w:rPr>
                <w:b/>
                <w:bCs/>
                <w:sz w:val="20"/>
                <w:szCs w:val="20"/>
              </w:rPr>
              <w:t>value</w:t>
            </w:r>
          </w:p>
        </w:tc>
      </w:tr>
      <w:tr w:rsidR="00CF1233" w:rsidRPr="00F72D8A" w14:paraId="76429F09" w14:textId="77777777" w:rsidTr="009D19F3">
        <w:trPr>
          <w:trHeight w:val="135"/>
          <w:jc w:val="center"/>
        </w:trPr>
        <w:tc>
          <w:tcPr>
            <w:tcW w:w="1696" w:type="dxa"/>
            <w:tcBorders>
              <w:top w:val="single" w:sz="4" w:space="0" w:color="auto"/>
            </w:tcBorders>
          </w:tcPr>
          <w:p w14:paraId="53101038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Syn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2A4B25C9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line="315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Negative</w: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14:paraId="1FF56A03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47"/>
              <w:ind w:rightChars="78" w:right="156"/>
              <w:rPr>
                <w:rFonts w:eastAsiaTheme="minorEastAsia"/>
                <w:sz w:val="20"/>
                <w:szCs w:val="20"/>
                <w:lang w:eastAsia="zh-CN"/>
              </w:rPr>
            </w:pPr>
            <w:r w:rsidRPr="00F72D8A">
              <w:rPr>
                <w:w w:val="99"/>
                <w:sz w:val="20"/>
                <w:szCs w:val="20"/>
              </w:rPr>
              <w:t>0.0</w:t>
            </w:r>
          </w:p>
        </w:tc>
        <w:tc>
          <w:tcPr>
            <w:tcW w:w="868" w:type="dxa"/>
            <w:tcBorders>
              <w:top w:val="single" w:sz="4" w:space="0" w:color="auto"/>
            </w:tcBorders>
          </w:tcPr>
          <w:p w14:paraId="24F0AE56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47"/>
              <w:ind w:rightChars="78" w:right="156"/>
              <w:rPr>
                <w:rFonts w:eastAsiaTheme="minorEastAsia"/>
                <w:sz w:val="20"/>
                <w:szCs w:val="20"/>
                <w:lang w:eastAsia="zh-CN"/>
              </w:rPr>
            </w:pPr>
            <w:r w:rsidRPr="00F72D8A">
              <w:rPr>
                <w:sz w:val="20"/>
                <w:szCs w:val="20"/>
              </w:rPr>
              <w:t>10.613</w:t>
            </w:r>
          </w:p>
        </w:tc>
        <w:tc>
          <w:tcPr>
            <w:tcW w:w="854" w:type="dxa"/>
            <w:tcBorders>
              <w:top w:val="single" w:sz="4" w:space="0" w:color="auto"/>
            </w:tcBorders>
          </w:tcPr>
          <w:p w14:paraId="405CEA64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47"/>
              <w:ind w:rightChars="78" w:right="156"/>
              <w:rPr>
                <w:rFonts w:eastAsiaTheme="minorEastAsia"/>
                <w:sz w:val="20"/>
                <w:szCs w:val="20"/>
                <w:lang w:eastAsia="zh-CN"/>
              </w:rPr>
            </w:pPr>
            <w:r w:rsidRPr="00F72D8A">
              <w:rPr>
                <w:sz w:val="20"/>
                <w:szCs w:val="20"/>
              </w:rPr>
              <w:t>0.001</w:t>
            </w:r>
            <w:r w:rsidRPr="00F72D8A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798CD4D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47"/>
              <w:ind w:rightChars="78" w:right="156"/>
              <w:rPr>
                <w:rFonts w:eastAsiaTheme="minorEastAsia"/>
                <w:sz w:val="20"/>
                <w:szCs w:val="20"/>
                <w:lang w:eastAsia="zh-CN"/>
              </w:rPr>
            </w:pPr>
            <w:r w:rsidRPr="00F72D8A">
              <w:rPr>
                <w:sz w:val="20"/>
                <w:szCs w:val="20"/>
              </w:rPr>
              <w:t>66.9</w:t>
            </w:r>
          </w:p>
        </w:tc>
        <w:tc>
          <w:tcPr>
            <w:tcW w:w="1432" w:type="dxa"/>
            <w:tcBorders>
              <w:top w:val="single" w:sz="4" w:space="0" w:color="auto"/>
            </w:tcBorders>
          </w:tcPr>
          <w:p w14:paraId="4C08EE0B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47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1.233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0DA10B7E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47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0.267</w:t>
            </w:r>
          </w:p>
        </w:tc>
      </w:tr>
      <w:tr w:rsidR="00CF1233" w:rsidRPr="00F72D8A" w14:paraId="003DD664" w14:textId="77777777" w:rsidTr="009D19F3">
        <w:trPr>
          <w:trHeight w:val="197"/>
          <w:jc w:val="center"/>
        </w:trPr>
        <w:tc>
          <w:tcPr>
            <w:tcW w:w="1696" w:type="dxa"/>
          </w:tcPr>
          <w:p w14:paraId="74DC1A4C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ind w:rightChars="78" w:right="156"/>
              <w:rPr>
                <w:sz w:val="20"/>
                <w:szCs w:val="20"/>
              </w:rPr>
            </w:pPr>
          </w:p>
        </w:tc>
        <w:tc>
          <w:tcPr>
            <w:tcW w:w="1130" w:type="dxa"/>
          </w:tcPr>
          <w:p w14:paraId="3AE9C388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26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Positive</w:t>
            </w:r>
          </w:p>
        </w:tc>
        <w:tc>
          <w:tcPr>
            <w:tcW w:w="1121" w:type="dxa"/>
          </w:tcPr>
          <w:p w14:paraId="34FEFDDE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26"/>
              <w:ind w:rightChars="78" w:right="156"/>
              <w:rPr>
                <w:rFonts w:eastAsiaTheme="minorEastAsia"/>
                <w:sz w:val="20"/>
                <w:szCs w:val="20"/>
                <w:lang w:eastAsia="zh-CN"/>
              </w:rPr>
            </w:pPr>
            <w:r w:rsidRPr="00F72D8A">
              <w:rPr>
                <w:sz w:val="20"/>
                <w:szCs w:val="20"/>
              </w:rPr>
              <w:t>50.7</w:t>
            </w:r>
          </w:p>
        </w:tc>
        <w:tc>
          <w:tcPr>
            <w:tcW w:w="868" w:type="dxa"/>
          </w:tcPr>
          <w:p w14:paraId="355DEFBC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26"/>
              <w:ind w:rightChars="78" w:right="156"/>
              <w:rPr>
                <w:sz w:val="20"/>
                <w:szCs w:val="20"/>
              </w:rPr>
            </w:pPr>
          </w:p>
        </w:tc>
        <w:tc>
          <w:tcPr>
            <w:tcW w:w="854" w:type="dxa"/>
          </w:tcPr>
          <w:p w14:paraId="6FC2E113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26"/>
              <w:ind w:rightChars="78" w:right="156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224197AE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26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18.0</w:t>
            </w:r>
          </w:p>
        </w:tc>
        <w:tc>
          <w:tcPr>
            <w:tcW w:w="1432" w:type="dxa"/>
          </w:tcPr>
          <w:p w14:paraId="4964B8C4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26"/>
              <w:ind w:rightChars="78" w:right="156"/>
              <w:rPr>
                <w:sz w:val="20"/>
                <w:szCs w:val="20"/>
              </w:rPr>
            </w:pPr>
          </w:p>
        </w:tc>
        <w:tc>
          <w:tcPr>
            <w:tcW w:w="984" w:type="dxa"/>
          </w:tcPr>
          <w:p w14:paraId="381106C7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26"/>
              <w:ind w:rightChars="78" w:right="156"/>
              <w:rPr>
                <w:sz w:val="20"/>
                <w:szCs w:val="20"/>
              </w:rPr>
            </w:pPr>
          </w:p>
        </w:tc>
      </w:tr>
      <w:tr w:rsidR="00CF1233" w:rsidRPr="00F72D8A" w14:paraId="4DB49F0E" w14:textId="77777777" w:rsidTr="009D19F3">
        <w:trPr>
          <w:trHeight w:val="215"/>
          <w:jc w:val="center"/>
        </w:trPr>
        <w:tc>
          <w:tcPr>
            <w:tcW w:w="1696" w:type="dxa"/>
          </w:tcPr>
          <w:p w14:paraId="5F56627D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ind w:rightChars="78" w:right="156"/>
              <w:rPr>
                <w:sz w:val="20"/>
                <w:szCs w:val="20"/>
              </w:rPr>
            </w:pPr>
            <w:proofErr w:type="spellStart"/>
            <w:r w:rsidRPr="00F72D8A">
              <w:rPr>
                <w:sz w:val="20"/>
                <w:szCs w:val="20"/>
              </w:rPr>
              <w:t>CgA</w:t>
            </w:r>
            <w:proofErr w:type="spellEnd"/>
          </w:p>
        </w:tc>
        <w:tc>
          <w:tcPr>
            <w:tcW w:w="1130" w:type="dxa"/>
          </w:tcPr>
          <w:p w14:paraId="100D3D0A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26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Negative</w:t>
            </w:r>
          </w:p>
        </w:tc>
        <w:tc>
          <w:tcPr>
            <w:tcW w:w="1121" w:type="dxa"/>
          </w:tcPr>
          <w:p w14:paraId="66EB7283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26"/>
              <w:ind w:rightChars="78" w:right="156"/>
              <w:rPr>
                <w:rFonts w:eastAsiaTheme="minorEastAsia"/>
                <w:sz w:val="20"/>
                <w:szCs w:val="20"/>
                <w:lang w:eastAsia="zh-CN"/>
              </w:rPr>
            </w:pPr>
            <w:r w:rsidRPr="00F72D8A">
              <w:rPr>
                <w:sz w:val="20"/>
                <w:szCs w:val="20"/>
              </w:rPr>
              <w:t>44.9</w:t>
            </w:r>
          </w:p>
        </w:tc>
        <w:tc>
          <w:tcPr>
            <w:tcW w:w="868" w:type="dxa"/>
          </w:tcPr>
          <w:p w14:paraId="7194E92C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26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0.055</w:t>
            </w:r>
          </w:p>
        </w:tc>
        <w:tc>
          <w:tcPr>
            <w:tcW w:w="854" w:type="dxa"/>
          </w:tcPr>
          <w:p w14:paraId="78C2382A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26"/>
              <w:ind w:rightChars="78" w:right="156"/>
              <w:rPr>
                <w:b/>
                <w:bCs/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0.814</w:t>
            </w:r>
          </w:p>
        </w:tc>
        <w:tc>
          <w:tcPr>
            <w:tcW w:w="993" w:type="dxa"/>
          </w:tcPr>
          <w:p w14:paraId="4DF194C6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26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68.5</w:t>
            </w:r>
          </w:p>
        </w:tc>
        <w:tc>
          <w:tcPr>
            <w:tcW w:w="1432" w:type="dxa"/>
          </w:tcPr>
          <w:p w14:paraId="47E550F6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26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0.991</w:t>
            </w:r>
          </w:p>
        </w:tc>
        <w:tc>
          <w:tcPr>
            <w:tcW w:w="984" w:type="dxa"/>
          </w:tcPr>
          <w:p w14:paraId="435FCFD3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26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0.320</w:t>
            </w:r>
          </w:p>
        </w:tc>
      </w:tr>
      <w:tr w:rsidR="00CF1233" w:rsidRPr="00F72D8A" w14:paraId="2F8C4A48" w14:textId="77777777" w:rsidTr="009D19F3">
        <w:trPr>
          <w:trHeight w:val="279"/>
          <w:jc w:val="center"/>
        </w:trPr>
        <w:tc>
          <w:tcPr>
            <w:tcW w:w="1696" w:type="dxa"/>
          </w:tcPr>
          <w:p w14:paraId="2546A7EA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ind w:rightChars="78" w:right="156"/>
              <w:rPr>
                <w:sz w:val="20"/>
                <w:szCs w:val="20"/>
              </w:rPr>
            </w:pPr>
          </w:p>
        </w:tc>
        <w:tc>
          <w:tcPr>
            <w:tcW w:w="1130" w:type="dxa"/>
          </w:tcPr>
          <w:p w14:paraId="22A48EF5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21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Positive</w:t>
            </w:r>
          </w:p>
        </w:tc>
        <w:tc>
          <w:tcPr>
            <w:tcW w:w="1121" w:type="dxa"/>
          </w:tcPr>
          <w:p w14:paraId="1E0D0367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21"/>
              <w:ind w:rightChars="78" w:right="156"/>
              <w:rPr>
                <w:rFonts w:eastAsiaTheme="minorEastAsia"/>
                <w:sz w:val="20"/>
                <w:szCs w:val="20"/>
                <w:lang w:eastAsia="zh-CN"/>
              </w:rPr>
            </w:pPr>
            <w:r w:rsidRPr="00F72D8A">
              <w:rPr>
                <w:sz w:val="20"/>
                <w:szCs w:val="20"/>
              </w:rPr>
              <w:t>51.4</w:t>
            </w:r>
          </w:p>
        </w:tc>
        <w:tc>
          <w:tcPr>
            <w:tcW w:w="868" w:type="dxa"/>
          </w:tcPr>
          <w:p w14:paraId="74485B4F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21"/>
              <w:ind w:rightChars="78" w:right="156"/>
              <w:rPr>
                <w:sz w:val="20"/>
                <w:szCs w:val="20"/>
              </w:rPr>
            </w:pPr>
          </w:p>
        </w:tc>
        <w:tc>
          <w:tcPr>
            <w:tcW w:w="854" w:type="dxa"/>
          </w:tcPr>
          <w:p w14:paraId="16E3DE30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21"/>
              <w:ind w:rightChars="78" w:right="156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3ECF8DE9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21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63.9</w:t>
            </w:r>
          </w:p>
        </w:tc>
        <w:tc>
          <w:tcPr>
            <w:tcW w:w="1432" w:type="dxa"/>
          </w:tcPr>
          <w:p w14:paraId="3B83FF82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21"/>
              <w:ind w:rightChars="78" w:right="156"/>
              <w:rPr>
                <w:sz w:val="20"/>
                <w:szCs w:val="20"/>
              </w:rPr>
            </w:pPr>
          </w:p>
        </w:tc>
        <w:tc>
          <w:tcPr>
            <w:tcW w:w="984" w:type="dxa"/>
          </w:tcPr>
          <w:p w14:paraId="51EDEC3A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21"/>
              <w:ind w:rightChars="78" w:right="156"/>
              <w:rPr>
                <w:sz w:val="20"/>
                <w:szCs w:val="20"/>
              </w:rPr>
            </w:pPr>
          </w:p>
        </w:tc>
      </w:tr>
      <w:tr w:rsidR="00CF1233" w:rsidRPr="00F72D8A" w14:paraId="75ACF17D" w14:textId="77777777" w:rsidTr="009D19F3">
        <w:trPr>
          <w:trHeight w:val="279"/>
          <w:jc w:val="center"/>
        </w:trPr>
        <w:tc>
          <w:tcPr>
            <w:tcW w:w="1696" w:type="dxa"/>
          </w:tcPr>
          <w:p w14:paraId="340A847F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NSE</w:t>
            </w:r>
          </w:p>
        </w:tc>
        <w:tc>
          <w:tcPr>
            <w:tcW w:w="1130" w:type="dxa"/>
          </w:tcPr>
          <w:p w14:paraId="1289DBE6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21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Negative</w:t>
            </w:r>
          </w:p>
        </w:tc>
        <w:tc>
          <w:tcPr>
            <w:tcW w:w="1121" w:type="dxa"/>
          </w:tcPr>
          <w:p w14:paraId="4DC5BF46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21"/>
              <w:ind w:rightChars="78" w:right="156"/>
              <w:rPr>
                <w:rFonts w:eastAsiaTheme="minorEastAsia"/>
                <w:sz w:val="20"/>
                <w:szCs w:val="20"/>
                <w:lang w:eastAsia="zh-CN"/>
              </w:rPr>
            </w:pPr>
            <w:r w:rsidRPr="00F72D8A">
              <w:rPr>
                <w:sz w:val="20"/>
                <w:szCs w:val="20"/>
              </w:rPr>
              <w:t>44.9</w:t>
            </w:r>
          </w:p>
        </w:tc>
        <w:tc>
          <w:tcPr>
            <w:tcW w:w="868" w:type="dxa"/>
          </w:tcPr>
          <w:p w14:paraId="3647CD87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21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0.004</w:t>
            </w:r>
          </w:p>
        </w:tc>
        <w:tc>
          <w:tcPr>
            <w:tcW w:w="854" w:type="dxa"/>
          </w:tcPr>
          <w:p w14:paraId="7BA47980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21"/>
              <w:ind w:rightChars="78" w:right="156"/>
              <w:rPr>
                <w:b/>
                <w:bCs/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0.948</w:t>
            </w:r>
          </w:p>
        </w:tc>
        <w:tc>
          <w:tcPr>
            <w:tcW w:w="993" w:type="dxa"/>
          </w:tcPr>
          <w:p w14:paraId="6FD60BF3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21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71.7</w:t>
            </w:r>
          </w:p>
        </w:tc>
        <w:tc>
          <w:tcPr>
            <w:tcW w:w="1432" w:type="dxa"/>
          </w:tcPr>
          <w:p w14:paraId="01954B36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21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0.001</w:t>
            </w:r>
          </w:p>
        </w:tc>
        <w:tc>
          <w:tcPr>
            <w:tcW w:w="984" w:type="dxa"/>
          </w:tcPr>
          <w:p w14:paraId="577319AD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21"/>
              <w:ind w:rightChars="78" w:right="156"/>
              <w:rPr>
                <w:rFonts w:eastAsiaTheme="minorEastAsia"/>
                <w:sz w:val="20"/>
                <w:szCs w:val="20"/>
                <w:lang w:eastAsia="zh-CN"/>
              </w:rPr>
            </w:pPr>
            <w:r w:rsidRPr="00F72D8A">
              <w:rPr>
                <w:sz w:val="20"/>
                <w:szCs w:val="20"/>
              </w:rPr>
              <w:t>0.977</w:t>
            </w:r>
          </w:p>
        </w:tc>
      </w:tr>
      <w:tr w:rsidR="00CF1233" w:rsidRPr="00F72D8A" w14:paraId="130438E0" w14:textId="77777777" w:rsidTr="009D19F3">
        <w:trPr>
          <w:trHeight w:val="279"/>
          <w:jc w:val="center"/>
        </w:trPr>
        <w:tc>
          <w:tcPr>
            <w:tcW w:w="1696" w:type="dxa"/>
          </w:tcPr>
          <w:p w14:paraId="06B94672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ind w:rightChars="78" w:right="156"/>
              <w:rPr>
                <w:sz w:val="20"/>
                <w:szCs w:val="20"/>
              </w:rPr>
            </w:pPr>
          </w:p>
        </w:tc>
        <w:tc>
          <w:tcPr>
            <w:tcW w:w="1130" w:type="dxa"/>
          </w:tcPr>
          <w:p w14:paraId="0CD0249C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21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Positive</w:t>
            </w:r>
          </w:p>
        </w:tc>
        <w:tc>
          <w:tcPr>
            <w:tcW w:w="1121" w:type="dxa"/>
          </w:tcPr>
          <w:p w14:paraId="28193A0F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21"/>
              <w:ind w:rightChars="78" w:right="156"/>
              <w:rPr>
                <w:rFonts w:eastAsiaTheme="minorEastAsia"/>
                <w:sz w:val="20"/>
                <w:szCs w:val="20"/>
                <w:lang w:eastAsia="zh-CN"/>
              </w:rPr>
            </w:pPr>
            <w:r w:rsidRPr="00F72D8A">
              <w:rPr>
                <w:sz w:val="20"/>
                <w:szCs w:val="20"/>
              </w:rPr>
              <w:t>42.0</w:t>
            </w:r>
          </w:p>
        </w:tc>
        <w:tc>
          <w:tcPr>
            <w:tcW w:w="868" w:type="dxa"/>
          </w:tcPr>
          <w:p w14:paraId="6AD50C91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21"/>
              <w:ind w:rightChars="78" w:right="156"/>
              <w:rPr>
                <w:sz w:val="20"/>
                <w:szCs w:val="20"/>
              </w:rPr>
            </w:pPr>
          </w:p>
        </w:tc>
        <w:tc>
          <w:tcPr>
            <w:tcW w:w="854" w:type="dxa"/>
          </w:tcPr>
          <w:p w14:paraId="0A4FFC95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21"/>
              <w:ind w:rightChars="78" w:right="156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399994CE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21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52.7</w:t>
            </w:r>
          </w:p>
        </w:tc>
        <w:tc>
          <w:tcPr>
            <w:tcW w:w="1432" w:type="dxa"/>
          </w:tcPr>
          <w:p w14:paraId="53EE70E9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21"/>
              <w:ind w:rightChars="78" w:right="156"/>
              <w:rPr>
                <w:sz w:val="20"/>
                <w:szCs w:val="20"/>
              </w:rPr>
            </w:pPr>
          </w:p>
        </w:tc>
        <w:tc>
          <w:tcPr>
            <w:tcW w:w="984" w:type="dxa"/>
          </w:tcPr>
          <w:p w14:paraId="7D6E7ED2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21"/>
              <w:ind w:rightChars="78" w:right="156"/>
              <w:rPr>
                <w:sz w:val="20"/>
                <w:szCs w:val="20"/>
              </w:rPr>
            </w:pPr>
          </w:p>
        </w:tc>
      </w:tr>
      <w:tr w:rsidR="00CF1233" w:rsidRPr="00F72D8A" w14:paraId="16D0C08C" w14:textId="77777777" w:rsidTr="009D19F3">
        <w:trPr>
          <w:trHeight w:val="249"/>
          <w:jc w:val="center"/>
        </w:trPr>
        <w:tc>
          <w:tcPr>
            <w:tcW w:w="1696" w:type="dxa"/>
          </w:tcPr>
          <w:p w14:paraId="2406A326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CD56</w:t>
            </w:r>
          </w:p>
        </w:tc>
        <w:tc>
          <w:tcPr>
            <w:tcW w:w="1130" w:type="dxa"/>
          </w:tcPr>
          <w:p w14:paraId="2DAD9E01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Negative</w:t>
            </w:r>
          </w:p>
        </w:tc>
        <w:tc>
          <w:tcPr>
            <w:tcW w:w="1121" w:type="dxa"/>
          </w:tcPr>
          <w:p w14:paraId="789364DA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rFonts w:eastAsiaTheme="minorEastAsia"/>
                <w:sz w:val="20"/>
                <w:szCs w:val="20"/>
                <w:lang w:eastAsia="zh-CN"/>
              </w:rPr>
            </w:pPr>
            <w:r w:rsidRPr="00F72D8A">
              <w:rPr>
                <w:sz w:val="20"/>
                <w:szCs w:val="20"/>
              </w:rPr>
              <w:t>33.1</w:t>
            </w:r>
          </w:p>
        </w:tc>
        <w:tc>
          <w:tcPr>
            <w:tcW w:w="868" w:type="dxa"/>
          </w:tcPr>
          <w:p w14:paraId="4990ECE4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0.551</w:t>
            </w:r>
          </w:p>
        </w:tc>
        <w:tc>
          <w:tcPr>
            <w:tcW w:w="854" w:type="dxa"/>
          </w:tcPr>
          <w:p w14:paraId="57DCBDAB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rFonts w:eastAsiaTheme="minorEastAsia"/>
                <w:sz w:val="20"/>
                <w:szCs w:val="20"/>
                <w:lang w:eastAsia="zh-CN"/>
              </w:rPr>
            </w:pPr>
            <w:r w:rsidRPr="00F72D8A">
              <w:rPr>
                <w:sz w:val="20"/>
                <w:szCs w:val="20"/>
              </w:rPr>
              <w:t>0.458</w:t>
            </w:r>
          </w:p>
        </w:tc>
        <w:tc>
          <w:tcPr>
            <w:tcW w:w="993" w:type="dxa"/>
          </w:tcPr>
          <w:p w14:paraId="4A6536F7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60.6</w:t>
            </w:r>
          </w:p>
        </w:tc>
        <w:tc>
          <w:tcPr>
            <w:tcW w:w="1432" w:type="dxa"/>
          </w:tcPr>
          <w:p w14:paraId="27FA8683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0.561</w:t>
            </w:r>
          </w:p>
        </w:tc>
        <w:tc>
          <w:tcPr>
            <w:tcW w:w="984" w:type="dxa"/>
          </w:tcPr>
          <w:p w14:paraId="51070ED4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0.454</w:t>
            </w:r>
          </w:p>
        </w:tc>
      </w:tr>
      <w:tr w:rsidR="00CF1233" w:rsidRPr="00F72D8A" w14:paraId="440245C6" w14:textId="77777777" w:rsidTr="009D19F3">
        <w:trPr>
          <w:trHeight w:val="249"/>
          <w:jc w:val="center"/>
        </w:trPr>
        <w:tc>
          <w:tcPr>
            <w:tcW w:w="1696" w:type="dxa"/>
          </w:tcPr>
          <w:p w14:paraId="6177730E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ind w:rightChars="78" w:right="156"/>
              <w:rPr>
                <w:sz w:val="20"/>
                <w:szCs w:val="20"/>
              </w:rPr>
            </w:pPr>
          </w:p>
        </w:tc>
        <w:tc>
          <w:tcPr>
            <w:tcW w:w="1130" w:type="dxa"/>
          </w:tcPr>
          <w:p w14:paraId="3E85C2C4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Positive</w:t>
            </w:r>
          </w:p>
        </w:tc>
        <w:tc>
          <w:tcPr>
            <w:tcW w:w="1121" w:type="dxa"/>
          </w:tcPr>
          <w:p w14:paraId="2C8DBB83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rFonts w:eastAsiaTheme="minorEastAsia"/>
                <w:sz w:val="20"/>
                <w:szCs w:val="20"/>
                <w:lang w:eastAsia="zh-CN"/>
              </w:rPr>
            </w:pPr>
            <w:r w:rsidRPr="00F72D8A">
              <w:rPr>
                <w:sz w:val="20"/>
                <w:szCs w:val="20"/>
              </w:rPr>
              <w:t>48.5</w:t>
            </w:r>
          </w:p>
        </w:tc>
        <w:tc>
          <w:tcPr>
            <w:tcW w:w="868" w:type="dxa"/>
          </w:tcPr>
          <w:p w14:paraId="545F500E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</w:p>
        </w:tc>
        <w:tc>
          <w:tcPr>
            <w:tcW w:w="854" w:type="dxa"/>
          </w:tcPr>
          <w:p w14:paraId="678EFD27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7392B9BA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67.0</w:t>
            </w:r>
          </w:p>
        </w:tc>
        <w:tc>
          <w:tcPr>
            <w:tcW w:w="1432" w:type="dxa"/>
          </w:tcPr>
          <w:p w14:paraId="5EEBF860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</w:p>
        </w:tc>
        <w:tc>
          <w:tcPr>
            <w:tcW w:w="984" w:type="dxa"/>
          </w:tcPr>
          <w:p w14:paraId="1DA4529E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</w:p>
        </w:tc>
      </w:tr>
      <w:tr w:rsidR="00CF1233" w:rsidRPr="00F72D8A" w14:paraId="5580E298" w14:textId="77777777" w:rsidTr="009D19F3">
        <w:trPr>
          <w:trHeight w:val="249"/>
          <w:jc w:val="center"/>
        </w:trPr>
        <w:tc>
          <w:tcPr>
            <w:tcW w:w="1696" w:type="dxa"/>
          </w:tcPr>
          <w:p w14:paraId="263B969F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Ki-67</w:t>
            </w:r>
          </w:p>
        </w:tc>
        <w:tc>
          <w:tcPr>
            <w:tcW w:w="1130" w:type="dxa"/>
          </w:tcPr>
          <w:p w14:paraId="570E157F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Negative</w:t>
            </w:r>
          </w:p>
        </w:tc>
        <w:tc>
          <w:tcPr>
            <w:tcW w:w="1121" w:type="dxa"/>
          </w:tcPr>
          <w:p w14:paraId="525B8AC4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54.9</w:t>
            </w:r>
          </w:p>
        </w:tc>
        <w:tc>
          <w:tcPr>
            <w:tcW w:w="868" w:type="dxa"/>
          </w:tcPr>
          <w:p w14:paraId="1CE7750B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</w:p>
        </w:tc>
        <w:tc>
          <w:tcPr>
            <w:tcW w:w="854" w:type="dxa"/>
          </w:tcPr>
          <w:p w14:paraId="7681F9CA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</w:tcPr>
          <w:p w14:paraId="7358AF91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69.3</w:t>
            </w:r>
          </w:p>
        </w:tc>
        <w:tc>
          <w:tcPr>
            <w:tcW w:w="1432" w:type="dxa"/>
          </w:tcPr>
          <w:p w14:paraId="2C54512D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w w:val="99"/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0.420</w:t>
            </w:r>
          </w:p>
        </w:tc>
        <w:tc>
          <w:tcPr>
            <w:tcW w:w="984" w:type="dxa"/>
          </w:tcPr>
          <w:p w14:paraId="39BAFCCC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w w:val="99"/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0.517</w:t>
            </w:r>
          </w:p>
        </w:tc>
      </w:tr>
      <w:tr w:rsidR="00CF1233" w:rsidRPr="00F72D8A" w14:paraId="4E4E0AFC" w14:textId="77777777" w:rsidTr="009D19F3">
        <w:trPr>
          <w:trHeight w:val="249"/>
          <w:jc w:val="center"/>
        </w:trPr>
        <w:tc>
          <w:tcPr>
            <w:tcW w:w="1696" w:type="dxa"/>
            <w:tcBorders>
              <w:bottom w:val="single" w:sz="4" w:space="0" w:color="auto"/>
            </w:tcBorders>
          </w:tcPr>
          <w:p w14:paraId="4C81BBCE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ind w:rightChars="78" w:right="156"/>
              <w:rPr>
                <w:sz w:val="20"/>
                <w:szCs w:val="20"/>
              </w:rPr>
            </w:pP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280EBED4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Positive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14:paraId="58BBA18E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53.8</w:t>
            </w: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14:paraId="3131BCEC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0.148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14:paraId="5C2978A2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0.70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E05C2F5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sz w:val="20"/>
                <w:szCs w:val="20"/>
              </w:rPr>
            </w:pPr>
            <w:r w:rsidRPr="00F72D8A">
              <w:rPr>
                <w:sz w:val="20"/>
                <w:szCs w:val="20"/>
              </w:rPr>
              <w:t>65.6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14:paraId="7E14FE40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w w:val="99"/>
                <w:sz w:val="20"/>
                <w:szCs w:val="20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066AE7DF" w14:textId="77777777" w:rsidR="00CF1233" w:rsidRPr="00F72D8A" w:rsidRDefault="00CF1233" w:rsidP="009D19F3">
            <w:pPr>
              <w:pStyle w:val="TableParagraph"/>
              <w:tabs>
                <w:tab w:val="left" w:pos="993"/>
              </w:tabs>
              <w:spacing w:before="19" w:line="210" w:lineRule="exact"/>
              <w:ind w:rightChars="78" w:right="156"/>
              <w:rPr>
                <w:w w:val="99"/>
                <w:sz w:val="20"/>
                <w:szCs w:val="20"/>
              </w:rPr>
            </w:pPr>
          </w:p>
        </w:tc>
      </w:tr>
    </w:tbl>
    <w:p w14:paraId="23084F7F" w14:textId="77777777" w:rsidR="00CF1233" w:rsidRPr="001A4D18" w:rsidRDefault="00CF1233" w:rsidP="00CF1233">
      <w:pPr>
        <w:pStyle w:val="a3"/>
        <w:tabs>
          <w:tab w:val="left" w:pos="993"/>
        </w:tabs>
        <w:spacing w:before="7" w:line="360" w:lineRule="auto"/>
        <w:ind w:left="0" w:rightChars="78" w:right="156"/>
      </w:pPr>
      <w:r w:rsidRPr="00F72D8A">
        <w:t>*</w:t>
      </w:r>
      <w:r w:rsidRPr="00F72D8A">
        <w:rPr>
          <w:i/>
        </w:rPr>
        <w:t>p</w:t>
      </w:r>
      <w:r w:rsidRPr="00F72D8A">
        <w:t>&lt;0.05</w:t>
      </w:r>
    </w:p>
    <w:p w14:paraId="5F6408B8" w14:textId="77777777" w:rsidR="00DE4BB6" w:rsidRDefault="00DE4BB6"/>
    <w:sectPr w:rsidR="00DE4BB6" w:rsidSect="007D4724">
      <w:pgSz w:w="11906" w:h="16838" w:code="9"/>
      <w:pgMar w:top="1418" w:right="1133" w:bottom="1418" w:left="1418" w:header="851" w:footer="851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bordersDoNotSurroundHeader/>
  <w:bordersDoNotSurroundFooter/>
  <w:hideSpellingErrors/>
  <w:hideGrammaticalErrors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233"/>
    <w:rsid w:val="00004386"/>
    <w:rsid w:val="0000455B"/>
    <w:rsid w:val="00010FA0"/>
    <w:rsid w:val="00025E0F"/>
    <w:rsid w:val="00033159"/>
    <w:rsid w:val="00045B35"/>
    <w:rsid w:val="000678D4"/>
    <w:rsid w:val="0007065B"/>
    <w:rsid w:val="00071EFF"/>
    <w:rsid w:val="00072EFB"/>
    <w:rsid w:val="0007789D"/>
    <w:rsid w:val="000B6F8F"/>
    <w:rsid w:val="000C3F93"/>
    <w:rsid w:val="000C5173"/>
    <w:rsid w:val="000D6164"/>
    <w:rsid w:val="000F3335"/>
    <w:rsid w:val="00101A0A"/>
    <w:rsid w:val="00102232"/>
    <w:rsid w:val="00113F1E"/>
    <w:rsid w:val="00113FE1"/>
    <w:rsid w:val="0012092D"/>
    <w:rsid w:val="001262A9"/>
    <w:rsid w:val="00146A67"/>
    <w:rsid w:val="001572F7"/>
    <w:rsid w:val="00161316"/>
    <w:rsid w:val="00165FEE"/>
    <w:rsid w:val="001777F6"/>
    <w:rsid w:val="00177D5A"/>
    <w:rsid w:val="00187971"/>
    <w:rsid w:val="001A5793"/>
    <w:rsid w:val="001C0E69"/>
    <w:rsid w:val="001E02A3"/>
    <w:rsid w:val="001E0813"/>
    <w:rsid w:val="001E27AD"/>
    <w:rsid w:val="001F0520"/>
    <w:rsid w:val="001F501D"/>
    <w:rsid w:val="001F74DB"/>
    <w:rsid w:val="00200AA8"/>
    <w:rsid w:val="002172D5"/>
    <w:rsid w:val="00220468"/>
    <w:rsid w:val="00220CE1"/>
    <w:rsid w:val="0022657E"/>
    <w:rsid w:val="0023125B"/>
    <w:rsid w:val="00232D66"/>
    <w:rsid w:val="002402BA"/>
    <w:rsid w:val="00250BF8"/>
    <w:rsid w:val="002517C7"/>
    <w:rsid w:val="0025325A"/>
    <w:rsid w:val="0026322D"/>
    <w:rsid w:val="00270DED"/>
    <w:rsid w:val="0028160F"/>
    <w:rsid w:val="00282A58"/>
    <w:rsid w:val="0029715E"/>
    <w:rsid w:val="002A286B"/>
    <w:rsid w:val="002A3F06"/>
    <w:rsid w:val="002B1FAF"/>
    <w:rsid w:val="002B2C57"/>
    <w:rsid w:val="002B594F"/>
    <w:rsid w:val="002D1364"/>
    <w:rsid w:val="00300044"/>
    <w:rsid w:val="00304F84"/>
    <w:rsid w:val="00311A3D"/>
    <w:rsid w:val="00341543"/>
    <w:rsid w:val="00353957"/>
    <w:rsid w:val="00356F4C"/>
    <w:rsid w:val="0037012B"/>
    <w:rsid w:val="003959B7"/>
    <w:rsid w:val="00397229"/>
    <w:rsid w:val="003B24C9"/>
    <w:rsid w:val="003C618F"/>
    <w:rsid w:val="003C65B7"/>
    <w:rsid w:val="003E1119"/>
    <w:rsid w:val="003E6554"/>
    <w:rsid w:val="0040522D"/>
    <w:rsid w:val="0040582E"/>
    <w:rsid w:val="004136B3"/>
    <w:rsid w:val="004139C4"/>
    <w:rsid w:val="00416C8E"/>
    <w:rsid w:val="00426EC1"/>
    <w:rsid w:val="0043612A"/>
    <w:rsid w:val="004411C9"/>
    <w:rsid w:val="0044290F"/>
    <w:rsid w:val="00442E0B"/>
    <w:rsid w:val="00445AF4"/>
    <w:rsid w:val="00450BB4"/>
    <w:rsid w:val="004553F9"/>
    <w:rsid w:val="004570DF"/>
    <w:rsid w:val="00470315"/>
    <w:rsid w:val="00471D37"/>
    <w:rsid w:val="00475860"/>
    <w:rsid w:val="004768B0"/>
    <w:rsid w:val="004A506E"/>
    <w:rsid w:val="004A6222"/>
    <w:rsid w:val="004A78DE"/>
    <w:rsid w:val="004D5FDD"/>
    <w:rsid w:val="004E006C"/>
    <w:rsid w:val="004F010B"/>
    <w:rsid w:val="00500325"/>
    <w:rsid w:val="00505768"/>
    <w:rsid w:val="00506B70"/>
    <w:rsid w:val="005106FC"/>
    <w:rsid w:val="00526269"/>
    <w:rsid w:val="00543992"/>
    <w:rsid w:val="0054741B"/>
    <w:rsid w:val="005529C9"/>
    <w:rsid w:val="005608D2"/>
    <w:rsid w:val="00564FD0"/>
    <w:rsid w:val="00570529"/>
    <w:rsid w:val="00582E6F"/>
    <w:rsid w:val="00594C39"/>
    <w:rsid w:val="00594D39"/>
    <w:rsid w:val="00595BD3"/>
    <w:rsid w:val="005A23F3"/>
    <w:rsid w:val="005C001E"/>
    <w:rsid w:val="005D2F7D"/>
    <w:rsid w:val="005F5385"/>
    <w:rsid w:val="005F6711"/>
    <w:rsid w:val="00607202"/>
    <w:rsid w:val="00615CD1"/>
    <w:rsid w:val="00616559"/>
    <w:rsid w:val="006410AE"/>
    <w:rsid w:val="00645945"/>
    <w:rsid w:val="006466BB"/>
    <w:rsid w:val="00651914"/>
    <w:rsid w:val="00653784"/>
    <w:rsid w:val="00675B94"/>
    <w:rsid w:val="006A30AF"/>
    <w:rsid w:val="006A7687"/>
    <w:rsid w:val="006F4364"/>
    <w:rsid w:val="007036BB"/>
    <w:rsid w:val="00706DD5"/>
    <w:rsid w:val="0071599F"/>
    <w:rsid w:val="007223BA"/>
    <w:rsid w:val="00732282"/>
    <w:rsid w:val="00733C34"/>
    <w:rsid w:val="00744D7B"/>
    <w:rsid w:val="00753636"/>
    <w:rsid w:val="0075662F"/>
    <w:rsid w:val="007676B0"/>
    <w:rsid w:val="00781F34"/>
    <w:rsid w:val="0078745A"/>
    <w:rsid w:val="00795DAC"/>
    <w:rsid w:val="007A59F2"/>
    <w:rsid w:val="007B3AF4"/>
    <w:rsid w:val="007C0669"/>
    <w:rsid w:val="007D5178"/>
    <w:rsid w:val="007E3C1C"/>
    <w:rsid w:val="00805FA2"/>
    <w:rsid w:val="00806628"/>
    <w:rsid w:val="0081308F"/>
    <w:rsid w:val="00832152"/>
    <w:rsid w:val="0084123F"/>
    <w:rsid w:val="008432A2"/>
    <w:rsid w:val="008538B4"/>
    <w:rsid w:val="00860AF1"/>
    <w:rsid w:val="008719F9"/>
    <w:rsid w:val="00885C7D"/>
    <w:rsid w:val="008917D7"/>
    <w:rsid w:val="0089317E"/>
    <w:rsid w:val="00893BE8"/>
    <w:rsid w:val="00893EAB"/>
    <w:rsid w:val="0089614E"/>
    <w:rsid w:val="008A0260"/>
    <w:rsid w:val="008A173E"/>
    <w:rsid w:val="008B3FE5"/>
    <w:rsid w:val="008C1A2D"/>
    <w:rsid w:val="008D0D59"/>
    <w:rsid w:val="008D6B2C"/>
    <w:rsid w:val="008E73B8"/>
    <w:rsid w:val="008F3A7E"/>
    <w:rsid w:val="00917CFE"/>
    <w:rsid w:val="00931938"/>
    <w:rsid w:val="00940997"/>
    <w:rsid w:val="00950013"/>
    <w:rsid w:val="00956FCA"/>
    <w:rsid w:val="009745D5"/>
    <w:rsid w:val="00975C37"/>
    <w:rsid w:val="0098165E"/>
    <w:rsid w:val="00982241"/>
    <w:rsid w:val="00987880"/>
    <w:rsid w:val="00996A65"/>
    <w:rsid w:val="009B1F31"/>
    <w:rsid w:val="009C1372"/>
    <w:rsid w:val="009C211A"/>
    <w:rsid w:val="009D412E"/>
    <w:rsid w:val="009D679F"/>
    <w:rsid w:val="009D67A4"/>
    <w:rsid w:val="009F332F"/>
    <w:rsid w:val="009F4A01"/>
    <w:rsid w:val="00A01CA3"/>
    <w:rsid w:val="00A07340"/>
    <w:rsid w:val="00A102D5"/>
    <w:rsid w:val="00A209F5"/>
    <w:rsid w:val="00A238F8"/>
    <w:rsid w:val="00A257BB"/>
    <w:rsid w:val="00A41366"/>
    <w:rsid w:val="00A520DF"/>
    <w:rsid w:val="00A8164D"/>
    <w:rsid w:val="00A875AC"/>
    <w:rsid w:val="00AB6CB2"/>
    <w:rsid w:val="00AB7278"/>
    <w:rsid w:val="00AB7B80"/>
    <w:rsid w:val="00AD1C8D"/>
    <w:rsid w:val="00AD67C4"/>
    <w:rsid w:val="00AF0075"/>
    <w:rsid w:val="00AF696A"/>
    <w:rsid w:val="00B03A84"/>
    <w:rsid w:val="00B079E2"/>
    <w:rsid w:val="00B079FB"/>
    <w:rsid w:val="00B10B1E"/>
    <w:rsid w:val="00B14ACF"/>
    <w:rsid w:val="00B23856"/>
    <w:rsid w:val="00B2791C"/>
    <w:rsid w:val="00B3415B"/>
    <w:rsid w:val="00B415F3"/>
    <w:rsid w:val="00B47B7A"/>
    <w:rsid w:val="00B54032"/>
    <w:rsid w:val="00B73517"/>
    <w:rsid w:val="00B8506F"/>
    <w:rsid w:val="00BA2209"/>
    <w:rsid w:val="00BA77D9"/>
    <w:rsid w:val="00BB2F8F"/>
    <w:rsid w:val="00BB4701"/>
    <w:rsid w:val="00BD4D02"/>
    <w:rsid w:val="00C00151"/>
    <w:rsid w:val="00C079B0"/>
    <w:rsid w:val="00C12B51"/>
    <w:rsid w:val="00C167D1"/>
    <w:rsid w:val="00C255CC"/>
    <w:rsid w:val="00C2665F"/>
    <w:rsid w:val="00C40B50"/>
    <w:rsid w:val="00C42988"/>
    <w:rsid w:val="00C4301D"/>
    <w:rsid w:val="00C53250"/>
    <w:rsid w:val="00C727F4"/>
    <w:rsid w:val="00C8167D"/>
    <w:rsid w:val="00C82A67"/>
    <w:rsid w:val="00C94EC4"/>
    <w:rsid w:val="00C97F9E"/>
    <w:rsid w:val="00CA1BC6"/>
    <w:rsid w:val="00CA26A7"/>
    <w:rsid w:val="00CA6242"/>
    <w:rsid w:val="00CB24DB"/>
    <w:rsid w:val="00CC6547"/>
    <w:rsid w:val="00CC77C5"/>
    <w:rsid w:val="00CD4D4E"/>
    <w:rsid w:val="00CF1233"/>
    <w:rsid w:val="00CF67BA"/>
    <w:rsid w:val="00D03C14"/>
    <w:rsid w:val="00D05B6A"/>
    <w:rsid w:val="00D07681"/>
    <w:rsid w:val="00D45717"/>
    <w:rsid w:val="00D576B4"/>
    <w:rsid w:val="00D62888"/>
    <w:rsid w:val="00D77BAF"/>
    <w:rsid w:val="00D84092"/>
    <w:rsid w:val="00D84B83"/>
    <w:rsid w:val="00D96F6C"/>
    <w:rsid w:val="00DA0D8F"/>
    <w:rsid w:val="00DB11D4"/>
    <w:rsid w:val="00DB4C02"/>
    <w:rsid w:val="00DC17DC"/>
    <w:rsid w:val="00DC7343"/>
    <w:rsid w:val="00DD3925"/>
    <w:rsid w:val="00DD7026"/>
    <w:rsid w:val="00DE4BB6"/>
    <w:rsid w:val="00DF202F"/>
    <w:rsid w:val="00E01724"/>
    <w:rsid w:val="00E12A97"/>
    <w:rsid w:val="00E2244A"/>
    <w:rsid w:val="00E2412D"/>
    <w:rsid w:val="00E27A7B"/>
    <w:rsid w:val="00E36CD6"/>
    <w:rsid w:val="00E656C1"/>
    <w:rsid w:val="00E96B55"/>
    <w:rsid w:val="00EC03A3"/>
    <w:rsid w:val="00ED0FE0"/>
    <w:rsid w:val="00ED49B4"/>
    <w:rsid w:val="00EE474D"/>
    <w:rsid w:val="00EE57A6"/>
    <w:rsid w:val="00EF1FA5"/>
    <w:rsid w:val="00F02FBF"/>
    <w:rsid w:val="00F124F8"/>
    <w:rsid w:val="00F31D85"/>
    <w:rsid w:val="00F3345A"/>
    <w:rsid w:val="00F348CE"/>
    <w:rsid w:val="00F4172D"/>
    <w:rsid w:val="00F41995"/>
    <w:rsid w:val="00F5707C"/>
    <w:rsid w:val="00F63B47"/>
    <w:rsid w:val="00F71291"/>
    <w:rsid w:val="00F74A2E"/>
    <w:rsid w:val="00F807A0"/>
    <w:rsid w:val="00F865BB"/>
    <w:rsid w:val="00F94270"/>
    <w:rsid w:val="00F943BE"/>
    <w:rsid w:val="00FA3E35"/>
    <w:rsid w:val="00FD0352"/>
    <w:rsid w:val="00FE0F19"/>
    <w:rsid w:val="00FE6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E8E865"/>
  <w15:chartTrackingRefBased/>
  <w15:docId w15:val="{7DDCEF98-50F7-1444-8191-58E204CA4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1233"/>
    <w:pPr>
      <w:widowControl w:val="0"/>
      <w:wordWrap w:val="0"/>
      <w:autoSpaceDE w:val="0"/>
      <w:autoSpaceDN w:val="0"/>
      <w:jc w:val="both"/>
    </w:pPr>
    <w:rPr>
      <w:rFonts w:ascii="Malgun Gothic" w:eastAsia="Malgun Gothic" w:hAnsi="Malgun Gothic" w:cs="Times New Roman"/>
      <w:sz w:val="20"/>
      <w:szCs w:val="22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1"/>
    <w:qFormat/>
    <w:rsid w:val="00CF1233"/>
    <w:pPr>
      <w:wordWrap/>
      <w:ind w:left="1418"/>
      <w:jc w:val="left"/>
    </w:pPr>
    <w:rPr>
      <w:rFonts w:ascii="Times New Roman" w:eastAsia="Times New Roman" w:hAnsi="Times New Roman"/>
      <w:kern w:val="0"/>
      <w:szCs w:val="20"/>
      <w:lang w:eastAsia="en-US"/>
    </w:rPr>
  </w:style>
  <w:style w:type="character" w:customStyle="1" w:styleId="a4">
    <w:name w:val="正文文本 字符"/>
    <w:basedOn w:val="a0"/>
    <w:link w:val="a3"/>
    <w:uiPriority w:val="1"/>
    <w:rsid w:val="00CF1233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table" w:customStyle="1" w:styleId="TableNormal">
    <w:name w:val="Table Normal"/>
    <w:uiPriority w:val="2"/>
    <w:semiHidden/>
    <w:unhideWhenUsed/>
    <w:qFormat/>
    <w:rsid w:val="00CF1233"/>
    <w:pPr>
      <w:widowControl w:val="0"/>
      <w:autoSpaceDE w:val="0"/>
      <w:autoSpaceDN w:val="0"/>
    </w:pPr>
    <w:rPr>
      <w:kern w:val="0"/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CF1233"/>
    <w:pPr>
      <w:wordWrap/>
      <w:jc w:val="left"/>
    </w:pPr>
    <w:rPr>
      <w:rFonts w:ascii="Times New Roman" w:eastAsia="Times New Roman" w:hAnsi="Times New Roman"/>
      <w:kern w:val="0"/>
      <w:sz w:val="22"/>
      <w:lang w:eastAsia="en-US"/>
    </w:rPr>
  </w:style>
  <w:style w:type="character" w:styleId="a5">
    <w:name w:val="line number"/>
    <w:basedOn w:val="a0"/>
    <w:uiPriority w:val="99"/>
    <w:semiHidden/>
    <w:unhideWhenUsed/>
    <w:rsid w:val="00CF12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3-06-06T07:18:00Z</dcterms:created>
  <dcterms:modified xsi:type="dcterms:W3CDTF">2023-12-24T02:54:00Z</dcterms:modified>
</cp:coreProperties>
</file>